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</w:rPr>
        <w:t>S1</w:t>
      </w:r>
      <w:r>
        <w:rPr/>
        <w:t>. Glossary of concepts to support ecosystem service flow quantification in ARIES.</w:t>
      </w:r>
    </w:p>
    <w:tbl>
      <w:tblPr>
        <w:tblW w:w="820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8"/>
        <w:gridCol w:w="3240"/>
        <w:gridCol w:w="3060"/>
      </w:tblGrid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</w:rPr>
            </w:pPr>
            <w:r>
              <w:rPr>
                <w:b/>
              </w:rPr>
              <w:t>Concept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</w:rPr>
            </w:pPr>
            <w:r>
              <w:rPr>
                <w:b/>
              </w:rPr>
              <w:t>Definition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b/>
              </w:rPr>
              <w:t>Purpose for flow modeling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Benefits-based approach to ecosystem services modeling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Concrete, unique, and final beneficiaries of ecosystem services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Avoids double counting, supports spatially explicit mapping and valuation of beneficiaries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Ecosystem service carrier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A mobile matter, energy, or information quantity represented in physical units or relative rankings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Used in SPAN to track the route and quantity of the service flow between source, sink, use locations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Provisioning benefit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Benefits provided by sources and flow paths, where interaction with the carrier is beneficial to users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Defines sources as valuable and sinks as detrimental regions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Preventive benefit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Benefits provided by a sink, where interaction with the carrier is detrimental to users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Defines sources as detrimental and sinks as valuable regions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Rivalness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Indicates whether service use does or does not deplete available quantity for other users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Rival use depletes the carrier weight available for “downstream” users; non-rival use does not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Limited or unlimited source, sink, use behavior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Source, sink, or use locations have either finite or infinite capacity to provide, deplete, or use a service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Determines whether source, sink, and use locations have limited or unlimited capacity to provide, deplete, or use a service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Flow routing type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Services move via specific routes (e.g., hydrologic or transportation networks, lines of sight, distance decay)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Determines the routes that carriers follow within the SPAN model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Source region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A location that supplies a carrier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Sources generate carrier agents for subsequent flow simulation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Sink region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A location that depletes the quantity of a carrier available for future use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Sinks deplete the carrier available for “downstream” users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Use region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The location of users – specific human beneficiary groups – on the landscape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Users benefit from or are damaged by interaction with a carrier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Flows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The spatially explicit routing of an ecosystem service from sources to users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Quantified and mapped flows, a major output of the SPAN model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Theoretical source, sink, use maps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i/>
              </w:rPr>
              <w:t>In situ</w:t>
            </w:r>
            <w:r>
              <w:rPr/>
              <w:t xml:space="preserve"> provision, depletion, or use of a service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Values calculated by the SPAN model without considering flows. For source, corresponds conceptually to “potential” values computed by other mainstream methods.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Possible source, use, flow density maps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Service dynamics when accounting for flows but not sinks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Values calculated by the SPAN model without considering sinks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Actual source, sink, use, flow density maps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 xml:space="preserve">Service dynamics when accounting for sinks and flows 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Values calculated by the SPAN model considering sinks and flows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Inaccessible source, sink, use maps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Service flows not delivered due to a lack of flow connections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Calculated by subtracting possible from theoretical values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Blocked source, use, flow density maps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Service flows blocked by sinks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Calculated by subtracting actual from possible values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15T17:03:00Z</dcterms:created>
  <dc:creator>kjbagstad</dc:creator>
  <dc:description/>
  <cp:keywords/>
  <dc:language>en-US</dc:language>
  <cp:lastModifiedBy>Ferd</cp:lastModifiedBy>
  <dcterms:modified xsi:type="dcterms:W3CDTF">2014-02-14T15:04:00Z</dcterms:modified>
  <cp:revision>14</cp:revision>
  <dc:subject/>
  <dc:title/>
</cp:coreProperties>
</file>